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E8E53" w14:textId="77777777" w:rsidR="00585BD1" w:rsidRPr="0064785F" w:rsidRDefault="0064785F">
      <w:r>
        <w:t xml:space="preserve">Table S1. Insertion positions of transposons in the </w:t>
      </w:r>
      <w:r w:rsidRPr="0064785F">
        <w:rPr>
          <w:i/>
        </w:rPr>
        <w:t>mexA-oprM</w:t>
      </w:r>
      <w:r>
        <w:t xml:space="preserve"> and genes for putative toluene resistance protein regions of </w:t>
      </w:r>
      <w:r>
        <w:rPr>
          <w:i/>
        </w:rPr>
        <w:t>Pseudomonas azelaica</w:t>
      </w:r>
      <w:r>
        <w:t xml:space="preserve"> HBP1, that cause cells to abolish growth in the presence of 2.7 mM 2-hydroxybiphenyl.</w:t>
      </w:r>
    </w:p>
    <w:p w14:paraId="4A86EE27" w14:textId="77777777" w:rsidR="0064785F" w:rsidRDefault="0064785F"/>
    <w:tbl>
      <w:tblPr>
        <w:tblW w:w="88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417"/>
        <w:gridCol w:w="1466"/>
        <w:gridCol w:w="3969"/>
      </w:tblGrid>
      <w:tr w:rsidR="00384C62" w:rsidRPr="00384C62" w14:paraId="18DE2058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2C81" w14:textId="77777777" w:rsidR="00384C62" w:rsidRPr="00384C62" w:rsidRDefault="00384C62" w:rsidP="00384C6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Insertion po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71EA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Design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41E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0F5FE1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Gene product</w:t>
            </w:r>
          </w:p>
        </w:tc>
      </w:tr>
      <w:tr w:rsidR="00384C62" w:rsidRPr="00384C62" w14:paraId="7160BA5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F2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EE9E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45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25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0EBC76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ultidrug resistance protein MexA</w:t>
            </w:r>
          </w:p>
        </w:tc>
      </w:tr>
      <w:tr w:rsidR="00384C62" w:rsidRPr="00384C62" w14:paraId="723E2DB9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2F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E969F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38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7B7B8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5022522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09F1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3469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86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190C8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7B4633D1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286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FD8D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30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CADB2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6CA3CBB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229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772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144D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CB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0FF22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60C8550A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4FF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772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8C3E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DA9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9E08E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5A38047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9A5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2CFD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D6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D947C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2B4C83F6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53E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898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DA73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81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A0C25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D5ECBB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49E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1898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A8297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37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FA10AF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B07BFB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40C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65A7A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C9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01C5A2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176C9BBE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CCB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D176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91F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38003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5EB544B8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7B3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62FB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CD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15644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6A8DA2A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EE0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B172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45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B4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9AB89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ultidrug resistance protein MexB</w:t>
            </w:r>
          </w:p>
        </w:tc>
      </w:tr>
      <w:tr w:rsidR="00384C62" w:rsidRPr="00384C62" w14:paraId="1D1FC2A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E8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810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4BEF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7AF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367B2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5080C6F3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2E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2810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928F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8D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E2812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13676B8E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AB2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3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BE76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95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6081F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26F5E34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33F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3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5D54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F6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86870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33CD3703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07E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A44F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78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54F87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A8D3AF7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DFF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1282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A1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BDE1D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A4CCE47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677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F910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F2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5C058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7B33F7D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982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699C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94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F6A8B6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49705A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B25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A8EC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4F2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6011C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72199C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234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52D5A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1C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4EDA8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17483C3F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88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18EE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9B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C09CB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8E56C44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FB9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4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E36F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A7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E4CEF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0CDBA78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AED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5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7F0FF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146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m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446B7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B008FEF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E3D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5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D05D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45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6E4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9A92D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uter membrane protein OprM</w:t>
            </w:r>
          </w:p>
        </w:tc>
      </w:tr>
      <w:tr w:rsidR="00384C62" w:rsidRPr="00384C62" w14:paraId="0A1A891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C63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5890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E276A1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14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82AC5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25735987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22E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5890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CA29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99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D6D9EE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5742F628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041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5890</w:t>
            </w: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9C101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12B6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70B7AB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DD59353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0F8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6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11E46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7A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5ABB70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3D4B18BD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69D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6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7683F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01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B19FC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1857785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224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6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5FCA3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D7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76B701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4543AF97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1079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7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1F4DC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5BFD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F4B801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2EC7A5DB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AA8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87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6F80F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6B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eastAsia="en-US"/>
              </w:rPr>
              <w:t>opr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ACC32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84C62" w:rsidRPr="00384C62" w14:paraId="37DCC2B5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919C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80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8D959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16B5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7EDC78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utative ABC transporter ATP binding protein</w:t>
            </w:r>
          </w:p>
        </w:tc>
      </w:tr>
      <w:tr w:rsidR="00384C62" w:rsidRPr="00384C62" w14:paraId="2A07DE0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6ECD" w14:textId="77777777" w:rsidR="00384C62" w:rsidRPr="00384C62" w:rsidRDefault="00384C62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82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5682A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0E37" w14:textId="77777777" w:rsidR="00384C62" w:rsidRPr="00384C62" w:rsidRDefault="00384C62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7030AB" w14:textId="6203A858" w:rsidR="00384C62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putative toluene toleranc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BC efflux transporter, periplasmic component</w:t>
            </w:r>
          </w:p>
        </w:tc>
      </w:tr>
      <w:tr w:rsidR="00197856" w:rsidRPr="00384C62" w14:paraId="1A30A7A0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489B" w14:textId="77777777" w:rsidR="00197856" w:rsidRPr="00384C62" w:rsidRDefault="00197856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82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41869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2D2B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C686DD" w14:textId="22D15E9B" w:rsidR="00197856" w:rsidRPr="00384C62" w:rsidRDefault="00197856" w:rsidP="001978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utative toluene tolerance ABC efflux transporter, auxilliary component</w:t>
            </w:r>
          </w:p>
        </w:tc>
      </w:tr>
      <w:tr w:rsidR="00197856" w:rsidRPr="00384C62" w14:paraId="0822886B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68B6" w14:textId="77777777" w:rsidR="00197856" w:rsidRPr="00384C62" w:rsidRDefault="00197856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82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0CE1D1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BE49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73A234" w14:textId="6CBE6352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197856" w:rsidRPr="00384C62" w14:paraId="6B10854F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24F3" w14:textId="77777777" w:rsidR="00197856" w:rsidRPr="00384C62" w:rsidRDefault="00197856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5383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0E3AF9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1AE1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88FAF6" w14:textId="211B9067" w:rsidR="00197856" w:rsidRPr="00384C62" w:rsidRDefault="00197856" w:rsidP="001978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utative anti-anti-sigma regulatory factor</w:t>
            </w:r>
          </w:p>
        </w:tc>
      </w:tr>
      <w:tr w:rsidR="00197856" w:rsidRPr="00384C62" w14:paraId="178D5A3C" w14:textId="77777777" w:rsidTr="00384C6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0EA6" w14:textId="77777777" w:rsidR="00197856" w:rsidRPr="00384C62" w:rsidRDefault="00197856" w:rsidP="00384C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83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9E653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384C6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_51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C6E8" w14:textId="77777777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0C9A6E" w14:textId="55272B63" w:rsidR="00197856" w:rsidRPr="00384C62" w:rsidRDefault="00197856" w:rsidP="00384C6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bookmarkStart w:id="0" w:name="_GoBack"/>
            <w:bookmarkEnd w:id="0"/>
          </w:p>
        </w:tc>
      </w:tr>
    </w:tbl>
    <w:p w14:paraId="24CB7568" w14:textId="77777777" w:rsidR="00384C62" w:rsidRDefault="00384C62"/>
    <w:p w14:paraId="2C63E6CE" w14:textId="77777777" w:rsidR="00384C62" w:rsidRDefault="00384C62">
      <w:r>
        <w:t>a) Recovered from independently generated transposon libraries</w:t>
      </w:r>
    </w:p>
    <w:p w14:paraId="0F9A4661" w14:textId="77777777" w:rsidR="0064785F" w:rsidRPr="0064785F" w:rsidRDefault="0064785F">
      <w:r>
        <w:t xml:space="preserve">Position numbering according to a draft assembled genome sequence of </w:t>
      </w:r>
      <w:r>
        <w:rPr>
          <w:i/>
        </w:rPr>
        <w:t xml:space="preserve">Pseudomonas azelaica </w:t>
      </w:r>
      <w:r>
        <w:t>HBP1 (submission in preparation).</w:t>
      </w:r>
    </w:p>
    <w:p w14:paraId="2C8AAD0A" w14:textId="77777777" w:rsidR="00384C62" w:rsidRDefault="00384C62"/>
    <w:p w14:paraId="5F1D1C24" w14:textId="77777777" w:rsidR="00384C62" w:rsidRDefault="00384C62"/>
    <w:p w14:paraId="7ACD842A" w14:textId="77777777" w:rsidR="00384C62" w:rsidRDefault="00384C62"/>
    <w:sectPr w:rsidR="00384C62" w:rsidSect="003522AC">
      <w:head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B6A7FB" w14:textId="77777777" w:rsidR="0064785F" w:rsidRDefault="0064785F" w:rsidP="0064785F">
      <w:r>
        <w:separator/>
      </w:r>
    </w:p>
  </w:endnote>
  <w:endnote w:type="continuationSeparator" w:id="0">
    <w:p w14:paraId="07E9FE16" w14:textId="77777777" w:rsidR="0064785F" w:rsidRDefault="0064785F" w:rsidP="00647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43F76" w14:textId="77777777" w:rsidR="0064785F" w:rsidRDefault="0064785F" w:rsidP="0064785F">
      <w:r>
        <w:separator/>
      </w:r>
    </w:p>
  </w:footnote>
  <w:footnote w:type="continuationSeparator" w:id="0">
    <w:p w14:paraId="32E15E65" w14:textId="77777777" w:rsidR="0064785F" w:rsidRDefault="0064785F" w:rsidP="006478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4705F" w14:textId="77777777" w:rsidR="0064785F" w:rsidRPr="0064785F" w:rsidRDefault="0064785F">
    <w:pPr>
      <w:pStyle w:val="Header"/>
      <w:rPr>
        <w:sz w:val="18"/>
        <w:szCs w:val="18"/>
      </w:rPr>
    </w:pPr>
    <w:r w:rsidRPr="0064785F">
      <w:rPr>
        <w:sz w:val="18"/>
        <w:szCs w:val="18"/>
      </w:rPr>
      <w:t xml:space="preserve">Czechowska, Reimmann and van der Meer, </w:t>
    </w:r>
    <w:r w:rsidRPr="0064785F">
      <w:rPr>
        <w:b/>
        <w:sz w:val="18"/>
        <w:szCs w:val="18"/>
      </w:rPr>
      <w:t xml:space="preserve">Characterization of a MexAB-OprM Efflux System Necessary for Productive Metabolism of </w:t>
    </w:r>
    <w:r w:rsidRPr="0064785F">
      <w:rPr>
        <w:b/>
        <w:i/>
        <w:sz w:val="18"/>
        <w:szCs w:val="18"/>
      </w:rPr>
      <w:t>Pseudomonas azelaica</w:t>
    </w:r>
    <w:r w:rsidRPr="0064785F">
      <w:rPr>
        <w:b/>
        <w:sz w:val="18"/>
        <w:szCs w:val="18"/>
      </w:rPr>
      <w:t xml:space="preserve"> HBP1 on 2-Hydroxybipheny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C62"/>
    <w:rsid w:val="00077F36"/>
    <w:rsid w:val="00173D02"/>
    <w:rsid w:val="00197856"/>
    <w:rsid w:val="003522AC"/>
    <w:rsid w:val="00384C62"/>
    <w:rsid w:val="0064785F"/>
    <w:rsid w:val="00E157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A4C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6478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85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78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85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6478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85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78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85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3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2.DOCX</DocumentId>
    <IsDeleted xmlns="d66a66c9-44e3-46d1-b0e5-b9cef715d00f">false</IsDeleted>
    <TitleName xmlns="d66a66c9-44e3-46d1-b0e5-b9cef715d00f">Data Sheet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4D789FF-C23D-4C91-95E9-05B25BF4DBE7}"/>
</file>

<file path=customXml/itemProps2.xml><?xml version="1.0" encoding="utf-8"?>
<ds:datastoreItem xmlns:ds="http://schemas.openxmlformats.org/officeDocument/2006/customXml" ds:itemID="{F57905F0-EA3D-491E-9CC0-6FD9CC4C79B5}"/>
</file>

<file path=customXml/itemProps3.xml><?xml version="1.0" encoding="utf-8"?>
<ds:datastoreItem xmlns:ds="http://schemas.openxmlformats.org/officeDocument/2006/customXml" ds:itemID="{9A59AB97-7171-456E-A7CD-C07E28E554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5</Words>
  <Characters>1286</Characters>
  <Application>Microsoft Macintosh Word</Application>
  <DocSecurity>0</DocSecurity>
  <Lines>10</Lines>
  <Paragraphs>3</Paragraphs>
  <ScaleCrop>false</ScaleCrop>
  <Company>UNIL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3</cp:revision>
  <dcterms:created xsi:type="dcterms:W3CDTF">2013-06-11T05:50:00Z</dcterms:created>
  <dcterms:modified xsi:type="dcterms:W3CDTF">2013-06-27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